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1. </w:t>
      </w:r>
      <w:r>
        <w:rPr>
          <w:sz w:val="22"/>
          <w:szCs w:val="22"/>
        </w:rPr>
        <w:t>Characteristics of the reviewed studie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49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843"/>
        <w:gridCol w:w="2308"/>
        <w:gridCol w:w="1094"/>
        <w:gridCol w:w="2977"/>
        <w:gridCol w:w="2139"/>
        <w:gridCol w:w="3150"/>
      </w:tblGrid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author, Refer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acteristics of populations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sychological/ psychosocial factor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uality of study±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Factors controlle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arly outcome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ollmer-Conna, 2009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12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Cholecystectomy, 29 pts (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stress, coping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22"/>
                <w:szCs w:val="22"/>
              </w:rPr>
              <w:t>Analysis:</w:t>
            </w:r>
            <w:r>
              <w:rPr>
                <w:sz w:val="22"/>
                <w:szCs w:val="22"/>
              </w:rPr>
              <w:t xml:space="preserve"> Age, smoking, alcohol, exercise, previous hospital admissions, general health issues</w:t>
            </w:r>
          </w:p>
          <w:p>
            <w:pPr>
              <w:pStyle w:val="Normal"/>
              <w:autoSpaceDE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pulation is representative.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ostoperative complications (fever, bile leak, wound hematoma, RTIs, UTIs etc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re complications: Active coping (p&lt;.05)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re infections: Distress (p&lt;.05)</w:t>
            </w:r>
          </w:p>
        </w:tc>
      </w:tr>
      <w:tr>
        <w:trPr/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ouin, 2008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17]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ndardized vacuum blister wound, 98 volunteers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Relaxation training (57pts) vs control (41pt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 [R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Analysis:</w:t>
            </w:r>
            <w:r>
              <w:rPr>
                <w:bCs/>
                <w:sz w:val="22"/>
                <w:szCs w:val="22"/>
              </w:rPr>
              <w:t xml:space="preserve"> Age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ound healing speed (daily monitoring for 8d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difference.</w:t>
            </w:r>
          </w:p>
        </w:tc>
      </w:tr>
      <w:tr>
        <w:trPr/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ger expressio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Analysis:</w:t>
            </w:r>
            <w:r>
              <w:rPr>
                <w:bCs/>
                <w:sz w:val="22"/>
                <w:szCs w:val="22"/>
              </w:rPr>
              <w:t xml:space="preserve"> Age, sex, BMI, health behaviors</w:t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aster healing: anger NS, anger control (p=.013)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osch, 2007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1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ndardized oral mucosal wound on the hard palate, 183 volunteers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epression, lonelines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Analysis:</w:t>
            </w:r>
            <w:r>
              <w:rPr>
                <w:bCs/>
                <w:sz w:val="22"/>
                <w:szCs w:val="22"/>
              </w:rPr>
              <w:t xml:space="preserve"> gender, age, ethnicity, smoking, alcohol, sleep, oral hygiene habit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ound healing speed (serial photographing every other da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Slower healing: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Depression (p=.007), loneliness (p=.13)</w:t>
            </w:r>
          </w:p>
        </w:tc>
      </w:tr>
      <w:tr>
        <w:trPr>
          <w:trHeight w:val="799" w:hRule="atLeast"/>
        </w:trPr>
        <w:tc>
          <w:tcPr>
            <w:tcW w:w="14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iecolt-Glaser, 2005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22]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ndardized suction blister wound in volunteers, 42 couples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ramarital relationships (high-hostility vs low-hostility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Analysis:</w:t>
            </w:r>
            <w:r>
              <w:rPr>
                <w:bCs/>
                <w:sz w:val="22"/>
                <w:szCs w:val="22"/>
              </w:rPr>
              <w:t xml:space="preserve"> gender, visit/hostility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No variance:</w:t>
            </w:r>
            <w:r>
              <w:rPr>
                <w:bCs/>
                <w:sz w:val="22"/>
                <w:szCs w:val="22"/>
              </w:rPr>
              <w:t xml:space="preserve"> age, education, duration of marriage, positive or negative affect, health-related behaviors</w:t>
            </w:r>
          </w:p>
        </w:tc>
        <w:tc>
          <w:tcPr>
            <w:tcW w:w="2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ound healing speed (daily monitoring)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wer healing: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igh-hostility couples (p=.03)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fter conflict visit (p=.01)</w:t>
            </w:r>
          </w:p>
        </w:tc>
      </w:tr>
      <w:tr>
        <w:trPr>
          <w:trHeight w:val="799" w:hRule="atLeast"/>
        </w:trPr>
        <w:tc>
          <w:tcPr>
            <w:tcW w:w="14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nflict visit vs support visit (same couple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2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  <w:t>Halpin, 2005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21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BG, 565 elderly (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ptimism (368 optimistic vs 197 pessimistic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Analysis:</w:t>
            </w:r>
            <w:r>
              <w:rPr>
                <w:bCs/>
                <w:sz w:val="22"/>
                <w:szCs w:val="22"/>
              </w:rPr>
              <w:t xml:space="preserve"> previous CABG, renal failure, congestive heart failure disease, and cardiovascular disease</w:t>
            </w:r>
          </w:p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No variance:</w:t>
            </w:r>
            <w:r>
              <w:rPr>
                <w:bCs/>
                <w:sz w:val="22"/>
                <w:szCs w:val="22"/>
              </w:rPr>
              <w:t xml:space="preserve"> NYHA Class and preoperative risk factors of age, race, diabetes, and a family history of CAD.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mplications (reoperation for bleeding, local infections, prolonged ventilation etc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olonged ventilation: pessimistic (p&lt;.05)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All other complications (+ cumulative) : NS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ntrada, 2004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14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rdiac surgery, 142 pts (121 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ligiousness, depression, perceived social support, dispositional optimism, trait hostility &amp; ange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Analysis:</w:t>
            </w:r>
            <w:r>
              <w:rPr>
                <w:bCs/>
                <w:sz w:val="22"/>
                <w:szCs w:val="22"/>
              </w:rPr>
              <w:t xml:space="preserve"> demographics (</w:t>
            </w:r>
            <w:r>
              <w:rPr>
                <w:b/>
                <w:bCs/>
                <w:sz w:val="22"/>
                <w:szCs w:val="22"/>
              </w:rPr>
              <w:t>age</w:t>
            </w:r>
            <w:r>
              <w:rPr>
                <w:bCs/>
                <w:sz w:val="22"/>
                <w:szCs w:val="22"/>
              </w:rPr>
              <w:t>, gender, marital status, and education), biomedical predictors (number of grafts, duration of anesthesia, surgical urgency, previous heart surgery, left-main stenosis, and comorbidity)</w:t>
            </w:r>
          </w:p>
          <w:p>
            <w:pPr>
              <w:pStyle w:val="Normal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Population is representativ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mplications (undefined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re complications: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ess religious beliefs (p&lt;.01)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Other 4 psychosocial factors: NS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roadbent, 2003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Inguinal hernia </w:t>
            </w:r>
            <w:r>
              <w:rPr>
                <w:bCs/>
                <w:sz w:val="22"/>
                <w:szCs w:val="22"/>
              </w:rPr>
              <w:t>patients, 37 pts (open, 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erceived stress, worry about the surger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i/>
                <w:sz w:val="22"/>
                <w:szCs w:val="22"/>
              </w:rPr>
              <w:t>Analysis:</w:t>
            </w:r>
            <w:r>
              <w:rPr>
                <w:rFonts w:cs="Times-Roman;Times New Roman" w:ascii="Times-Roman;Times New Roman" w:hAnsi="Times-Roman;Times New Roman"/>
                <w:sz w:val="22"/>
                <w:szCs w:val="22"/>
              </w:rPr>
              <w:t xml:space="preserve"> Age, gender, </w:t>
            </w:r>
            <w:r>
              <w:rPr>
                <w:bCs/>
                <w:sz w:val="22"/>
                <w:szCs w:val="22"/>
              </w:rPr>
              <w:t>smoking, alcohol, sleep, exercise, anesthetic typ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Wound healing (</w:t>
            </w:r>
            <w:r>
              <w:rPr>
                <w:bCs/>
                <w:sz w:val="22"/>
                <w:szCs w:val="22"/>
              </w:rPr>
              <w:t>IL-1, IL-6, MMP-9 in wound fluid 20h post-op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ower IL-1: Increased perceived stress (p=.03), worry: NS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ower MMP-9: Worry about the operation (p=.03), stress: NS</w:t>
            </w:r>
          </w:p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IL-6: all NS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rucha, 1998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23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Standardized punch biopsy wound, 11 volunteers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xamination-induced stress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ound in vacation vs 3d before exam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No variance:</w:t>
            </w:r>
            <w:r>
              <w:rPr>
                <w:bCs/>
                <w:sz w:val="22"/>
                <w:szCs w:val="22"/>
              </w:rPr>
              <w:t xml:space="preserve"> health-related behavior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ound healing (photograph, foaming after peroxide stimulation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wer healing: during exams (p&lt;.001)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engrevics, 1996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rdiac surgery, 94 pts (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te and trait anxiety, state and trait ange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i/>
                <w:sz w:val="22"/>
                <w:szCs w:val="22"/>
              </w:rPr>
              <w:t>Analysis:</w:t>
            </w:r>
            <w:r>
              <w:rPr>
                <w:rFonts w:cs="Times-Roman;Times New Roman" w:ascii="Times-Roman;Times New Roman" w:hAnsi="Times-Roman;Times New Roman"/>
                <w:sz w:val="22"/>
                <w:szCs w:val="22"/>
              </w:rPr>
              <w:t xml:space="preserve"> Age, gender, priority, </w:t>
            </w:r>
            <w:r>
              <w:rPr>
                <w:rFonts w:cs="Times-Roman;Times New Roman" w:ascii="Times-Roman;Times New Roman" w:hAnsi="Times-Roman;Times New Roman"/>
                <w:bCs/>
                <w:sz w:val="22"/>
                <w:szCs w:val="22"/>
              </w:rPr>
              <w:t xml:space="preserve">preoperative length </w:t>
            </w:r>
            <w:r>
              <w:rPr>
                <w:rFonts w:cs="Times-Roman;Times New Roman" w:ascii="Times-Roman;Times New Roman" w:hAnsi="Times-Roman;Times New Roman"/>
                <w:sz w:val="22"/>
                <w:szCs w:val="22"/>
              </w:rPr>
              <w:t xml:space="preserve">of </w:t>
            </w:r>
            <w:r>
              <w:rPr>
                <w:rFonts w:cs="Times-Roman;Times New Roman" w:ascii="Times-Roman;Times New Roman" w:hAnsi="Times-Roman;Times New Roman"/>
                <w:bCs/>
                <w:sz w:val="22"/>
                <w:szCs w:val="22"/>
              </w:rPr>
              <w:t>stay, NYHA classification, operat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mplications, clinical outcome (assessed by 2 surgeons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re complications: State anger (p&lt;.001), state anxiety (p&lt;.01)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linical outcome: NS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iecolt-Glaser, 1995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24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ndardized punch biopsy wound, 26 volunteers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emented relative-induced stress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 study vs 13 contro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No variance:</w:t>
            </w:r>
            <w:r>
              <w:rPr>
                <w:bCs/>
                <w:sz w:val="22"/>
                <w:szCs w:val="22"/>
              </w:rPr>
              <w:t xml:space="preserve"> health-related behaviors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Analysis:</w:t>
            </w:r>
            <w:r>
              <w:rPr>
                <w:bCs/>
                <w:sz w:val="22"/>
                <w:szCs w:val="22"/>
              </w:rPr>
              <w:t xml:space="preserve"> age, gender, incom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ound healing (photograph, foaming after peroxide stimulation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Slower wound healing: caregivers (p&lt;.05)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eserman, 1989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[26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rdiac surgery, 27 pts (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laxation  training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 study vs 14 contro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 [R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  <w:lang w:val="en-GB"/>
              </w:rPr>
              <w:t>No variance:</w:t>
            </w:r>
            <w:r>
              <w:rPr>
                <w:bCs/>
                <w:sz w:val="22"/>
                <w:szCs w:val="22"/>
                <w:lang w:val="en-GB"/>
              </w:rPr>
              <w:t xml:space="preserve"> age, sex, education, employment, NYHA classification, time with disease, previous cardiac surgery, most psychological variables, type of surger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mplications (ventricular arrhythmias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ess SVT episodes: intervention group (p=.04)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vere SVT episodes”: NS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hindler, 1989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27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CABG, 33 pts (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sychiatric intervention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 study vs 17 contro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[R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i/>
                <w:sz w:val="22"/>
                <w:szCs w:val="22"/>
              </w:rPr>
              <w:t>No variance:</w:t>
            </w:r>
            <w:r>
              <w:rPr>
                <w:bCs/>
                <w:sz w:val="22"/>
                <w:szCs w:val="22"/>
              </w:rPr>
              <w:t xml:space="preserve"> Age, gender, marital status, job status, no of vessels bypassed, time on the bypass pump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mplications (undefined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re complications: controls (p=.019)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olden-Lund, 1988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25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Cholecystectomy, 24 pts (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laxation with guided imagery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 study vs 12 control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 [R, B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  <w:i/>
                <w:sz w:val="22"/>
                <w:szCs w:val="22"/>
              </w:rPr>
              <w:t>No variance: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GB" w:eastAsia="el-GR"/>
              </w:rPr>
              <w:t>socioeconomic status, religion, racial distribution, hospital-representat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ound inflammation (edema, erythema, exudation assessed by 2 surgeons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verall inflammation: NS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re erythema: controls (p&lt;.01)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inn, 1988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20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guinal hernia, 24pts (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erceived life stress, cold pressor tes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Analysis:</w:t>
            </w:r>
            <w:r>
              <w:rPr>
                <w:bCs/>
                <w:sz w:val="22"/>
                <w:szCs w:val="22"/>
              </w:rPr>
              <w:t xml:space="preserve"> Age, sex, ethnicity, education, social class , marital status, self-assessed health, preoperative medications, details of the operation</w:t>
            </w:r>
          </w:p>
          <w:p>
            <w:pPr>
              <w:pStyle w:val="Normal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Population is representativ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mplications (hematoma, wound infections, wound erythema etc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re complications: High-reactors in cold pressor test (p&lt;.05), perceived life stress: NS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eorge, 1980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15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  <w:vertAlign w:val="superscript"/>
              </w:rPr>
              <w:t>rd</w:t>
            </w:r>
            <w:r>
              <w:rPr>
                <w:bCs/>
                <w:sz w:val="22"/>
                <w:szCs w:val="22"/>
              </w:rPr>
              <w:t xml:space="preserve"> molar extraction, 37 dental pts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xpectations about recovery, anxiety about recovery, trait anxiety, coping style, and health locus of contro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</w:rPr>
              <w:t>Analysis:</w:t>
            </w:r>
            <w:r>
              <w:rPr>
                <w:bCs/>
                <w:sz w:val="22"/>
                <w:szCs w:val="22"/>
              </w:rPr>
              <w:t xml:space="preserve"> Age, sex, race, ethnic background, intraoperative sedation, surgeons’ difference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acial swelling, healing (assessed clinically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rrelation analysis: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ow swelling: low pain expectations (p&lt;.05)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aster healing: external locus of control (p&lt;.05)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hen, 1973</w:t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[16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General surgery, 59 pts (elective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ping (avoidance, vigilance), worry about surger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 variance:</w:t>
            </w:r>
            <w:r>
              <w:rPr>
                <w:bCs/>
                <w:sz w:val="22"/>
                <w:szCs w:val="22"/>
              </w:rPr>
              <w:t xml:space="preserve"> Medical condition, surgical procedure, gender, surgeon, previous surger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inor complications (nausea, inability to void, headache, fever etc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re minor complications: Vigilance (p&lt;.05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ll studies (except for [5]) were prospective. All studies (except for [8, 11, 12, 15]) used multivariate analysis. When a study used both univariate and multivariate analyses for the same outcomes, the multivariate analysis data were extracted.</w:t>
      </w:r>
    </w:p>
    <w:p>
      <w:pPr>
        <w:pStyle w:val="Normal"/>
        <w:rPr/>
      </w:pPr>
      <w:r>
        <w:rPr>
          <w:sz w:val="22"/>
          <w:szCs w:val="22"/>
        </w:rPr>
        <w:t>± Quality assessment of observational studies referred to blinding of the investigators; interventional studies were assessed using a modified Jadad score.</w:t>
      </w:r>
    </w:p>
    <w:p>
      <w:pPr>
        <w:pStyle w:val="Normal"/>
        <w:rPr/>
      </w:pPr>
      <w:r>
        <w:rPr>
          <w:b/>
          <w:sz w:val="22"/>
          <w:szCs w:val="22"/>
        </w:rPr>
        <w:t>Abbreviations:</w:t>
      </w:r>
      <w:r>
        <w:rPr>
          <w:sz w:val="22"/>
          <w:szCs w:val="22"/>
        </w:rPr>
        <w:t xml:space="preserve"> B= blinded, R= randomized, NS= non-significant, pts= patients, RTIs = respiratory tract infections, UTIs = urinary tract infections, vs = versus, BMI= body mass index, CABG= coronary artery bypass surgery, NYHA= New York Heart Association, CAD= coronary artery disease, SVT= supraventricular tachycardia.</w:t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Κεφαλίδα Char"/>
    <w:qFormat/>
    <w:rPr>
      <w:sz w:val="24"/>
      <w:szCs w:val="24"/>
      <w:lang w:val="en-US"/>
    </w:rPr>
  </w:style>
  <w:style w:type="character" w:styleId="Char1">
    <w:name w:val="Υποσέλιδο Char"/>
    <w:qFormat/>
    <w:rPr>
      <w:sz w:val="24"/>
      <w:szCs w:val="24"/>
      <w:lang w:val="en-US"/>
    </w:rPr>
  </w:style>
  <w:style w:type="character" w:styleId="Char2">
    <w:name w:val="Κείμενο πλαισίου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5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5:33:00Z</dcterms:created>
  <dc:creator>IOANNIS GKEGKES</dc:creator>
  <dc:description/>
  <cp:keywords/>
  <dc:language>en-US</dc:language>
  <cp:lastModifiedBy>t.sardi2</cp:lastModifiedBy>
  <dcterms:modified xsi:type="dcterms:W3CDTF">2011-04-19T12:12:00Z</dcterms:modified>
  <cp:revision>3</cp:revision>
  <dc:subject/>
  <dc:title/>
</cp:coreProperties>
</file>